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47"/>
        <w:gridCol w:w="1500"/>
        <w:gridCol w:w="3024"/>
        <w:gridCol w:w="900"/>
        <w:gridCol w:w="19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5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able S3. Target sites used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M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GAGGGGAACAAAGTGGA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AAGAGTGAGGGGAACAAA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(EMX1_1)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GGGTTAGGGGCCCCAGG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CCAGGGGTAGAAATGGA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(EMX1_2)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TCACAGAAGGGGATGG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4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GTGAAAGAGAGATGGCT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5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ATGGCACAGGAGAAGAT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7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TCTGCGGGGACTCCAG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TGCGGGTGATGATGCTCT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TCCGACGAGGTGGCCAT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CCATCTCTCCGTGGTAC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4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GTAGGCTGGTAGATGGA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5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GACATGAGATCACAGAT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TGGCTACCAGTTCCAC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7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CTCAAAGGGAAGATACAT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8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CTAACAAGGGAGAAAGT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CTCATAGTAATCGTCT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0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AGCCTCAGCTTCCCTG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1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AGCCTGCTGCAGCCACA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7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TGTACTTAAAAGACATGCTT 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AATACTAAGCATAGACT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N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3(RUNX1_13)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GAGAGATGTAGGGCTA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(EMX1_1)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GGGTTAGGGGCCCCAGG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 for GUIDE-se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(EMX1_2)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TCACAGAAGGGGATGGC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 for GUIDE-se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NX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3(RUNX1_13)</w:t>
            </w:r>
          </w:p>
        </w:tc>
        <w:tc>
          <w:tcPr>
            <w:tcW w:w="30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GAGAGATGTAGGGCTA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</w:t>
            </w:r>
          </w:p>
        </w:tc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genous target site of human for GUIDE-seq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80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8:29:56Z</dcterms:created>
  <dc:creator>86189</dc:creator>
  <cp:lastModifiedBy>86189</cp:lastModifiedBy>
  <dcterms:modified xsi:type="dcterms:W3CDTF">2022-06-09T08:3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